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0E4CC41F" w14:paraId="0CB4314A" wp14:textId="3DC77714">
      <w:pPr>
        <w:spacing w:after="160" w:line="259" w:lineRule="auto"/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pt-BR"/>
        </w:rPr>
      </w:pPr>
      <w:bookmarkStart w:name="_GoBack" w:id="0"/>
      <w:bookmarkEnd w:id="0"/>
      <w:r w:rsidRPr="0E4CC41F" w:rsidR="0E4CC41F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pt-BR"/>
        </w:rPr>
        <w:t>S3 Appendix. P5 working group</w:t>
      </w:r>
    </w:p>
    <w:p xmlns:wp14="http://schemas.microsoft.com/office/word/2010/wordml" w:rsidP="0E4CC41F" w14:paraId="5B65D6E1" wp14:textId="7BE2CDEB">
      <w:pPr>
        <w:spacing w:after="160" w:line="259" w:lineRule="auto"/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pt-BR"/>
        </w:rPr>
      </w:pPr>
      <w:r w:rsidRPr="0E4CC41F" w:rsidR="0E4CC41F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pt-BR"/>
        </w:rPr>
        <w:t>Amanda Dantas; Anderson Borovac-Pinheiro; Antonio Fernandes Moron; Carlos Augusto Santos Menezes; Cláudio Sérgio Medeiros Paiva; Cristhiane B Marques; Cynara Maria Pereira; Djacyr Magna Cabral Paiva; Elaine Christine Dantas Moisés; Enoch Quinderé Sá Barreto; Felipe Soares; Fernando Maia Peixoto-Filho; Francisco Edson de Lucena Feitosa; Francisco Herlanio Costa Carvalho; Jessica Scremin Boechem; João Renato Benini-Jr.; Karayna Gil Fernandes; Kleber Cursino Andrade; Leila Katz; Maíra Rossmann Machado; Marcelo L Nomura; Marcelo Marques Souza Lima; Marcelo Santucci Franca; Marcos Nakamura-Pereira; Maria Julia Miele; Maria Laura Costa; Mário Dias Correia Jr; Nelson Sass; Renato T Souza; Rodrigo Pauperio Soares Camargo; Samira Maerrawi Haddad; Sérgio Martins-Costa; Silvana F Bento; Silvana Maria Quintana; Stéphanno Gomes Pereira Sarmento;</w:t>
      </w:r>
    </w:p>
    <w:p xmlns:wp14="http://schemas.microsoft.com/office/word/2010/wordml" w:rsidP="0E4CC41F" w14:paraId="1E207724" wp14:textId="419A9803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11467CD9"/>
  <w15:docId w15:val="{8e71065a-84ed-4ea6-bad1-58b54b314f71}"/>
  <w:rsids>
    <w:rsidRoot w:val="11467CD9"/>
    <w:rsid w:val="0E4CC41F"/>
    <w:rsid w:val="11467CD9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4-16T11:44:45.1364955Z</dcterms:created>
  <dcterms:modified xsi:type="dcterms:W3CDTF">2021-04-16T11:45:14.8424766Z</dcterms:modified>
  <dc:creator>thaís silva</dc:creator>
  <lastModifiedBy>thaís silva</lastModifiedBy>
</coreProperties>
</file>